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  <w:t>Supplemental Table 1. List of medications in essential tremor patients</w:t>
      </w:r>
    </w:p>
    <w:tbl>
      <w:tblPr>
        <w:tblW w:w="9559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525"/>
        <w:gridCol w:w="608"/>
        <w:gridCol w:w="946"/>
        <w:gridCol w:w="1268"/>
        <w:gridCol w:w="1371"/>
        <w:gridCol w:w="3796"/>
      </w:tblGrid>
      <w:tr>
        <w:trPr/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Subject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WB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IHC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Beta blocker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Primidon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Topiramate</w:t>
            </w:r>
          </w:p>
        </w:tc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Other medication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tabs>
                <w:tab w:val="clear" w:pos="720"/>
                <w:tab w:val="left" w:pos="120" w:leader="none"/>
                <w:tab w:val="center" w:pos="477" w:leader="none"/>
              </w:tabs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2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levothyroxin, amiodarone 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3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4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simvatatin, diltiazem, ursodeoxycholic acid, prazosin, hydroxizin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5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atorvastatin, paroxetine, travapost, alendronat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6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  <w:p>
            <w:pPr>
              <w:pStyle w:val="Normal"/>
              <w:tabs>
                <w:tab w:val="clear" w:pos="720"/>
                <w:tab w:val="left" w:pos="1120" w:leader="none"/>
              </w:tabs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allopurinol, warfarin, aspirin, furosamide, hydrocodone, isosorbide mononitrate, levothyroxine, nortriptyline, pravastatin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7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rofecoxib, amitriptyline, escitalopram, atorvastatin, alendronat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8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escitalipram, clopidogrel, travaprost, pirbuterol, alendronate, oxybutynin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9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furosemid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0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donepezil, memantine, citalopram, ramipril, pravastatin, fexofenadine, quinin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1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raloxifene, lovastatin, levothyroxine</w:t>
            </w:r>
          </w:p>
        </w:tc>
      </w:tr>
      <w:tr>
        <w:trPr>
          <w:trHeight w:val="927" w:hRule="atLeast"/>
        </w:trPr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2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doxazosin, levothyroxine nitroglycerin, trazodone, furosamide, amlodipin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3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propoxyphene, sertraline, lisinopril, furosamide, alendronate, cyanocopalamin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4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alprazolam, simvastatin, omeprazole, escitalopram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5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hydrochlorothiazid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6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omeprazole, amiodarone, citalopram, digoxin, trazodone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7</w:t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268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1371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/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rofecoxib, amitriptyline, escitalopram, atorvastatin, alendronate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8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+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  <w:tc>
          <w:tcPr>
            <w:tcW w:w="379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8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640" w:leader="none"/>
        </w:tabs>
        <w:ind w:left="-100" w:hanging="44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WB: cases used for Western blot analysis</w:t>
      </w:r>
    </w:p>
    <w:p>
      <w:pPr>
        <w:pStyle w:val="Normal"/>
        <w:tabs>
          <w:tab w:val="clear" w:pos="720"/>
          <w:tab w:val="left" w:pos="640" w:leader="none"/>
        </w:tabs>
        <w:ind w:left="-100" w:hanging="44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IHC: cases used for immunohistochemistry analysis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0:49:00Z</dcterms:created>
  <dc:creator>escusana</dc:creator>
  <dc:description/>
  <cp:keywords/>
  <dc:language>en-US</dc:language>
  <cp:lastModifiedBy>escusana</cp:lastModifiedBy>
  <dcterms:modified xsi:type="dcterms:W3CDTF">2014-10-23T00:49:00Z</dcterms:modified>
  <cp:revision>1</cp:revision>
  <dc:subject/>
  <dc:title/>
</cp:coreProperties>
</file>